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3CB" w:rsidRPr="00681D8F" w:rsidRDefault="00A543CB" w:rsidP="00A543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681D8F">
        <w:rPr>
          <w:rFonts w:ascii="Times New Roman" w:hAnsi="Times New Roman" w:cs="Times New Roman"/>
          <w:sz w:val="24"/>
          <w:szCs w:val="24"/>
        </w:rPr>
        <w:t xml:space="preserve"> 1. Impacts of weather, health, and resource and landscape factors on juvenile and adult New England (</w:t>
      </w:r>
      <w:r w:rsidRPr="00681D8F">
        <w:rPr>
          <w:rFonts w:ascii="Times New Roman" w:hAnsi="Times New Roman" w:cs="Times New Roman"/>
          <w:i/>
          <w:sz w:val="24"/>
          <w:szCs w:val="24"/>
        </w:rPr>
        <w:t>Sylvilagus transitionalis</w:t>
      </w:r>
      <w:r w:rsidRPr="00681D8F">
        <w:rPr>
          <w:rFonts w:ascii="Times New Roman" w:hAnsi="Times New Roman" w:cs="Times New Roman"/>
          <w:sz w:val="24"/>
          <w:szCs w:val="24"/>
        </w:rPr>
        <w:t>) and eastern cottontail (</w:t>
      </w:r>
      <w:r w:rsidRPr="00681D8F">
        <w:rPr>
          <w:rFonts w:ascii="Times New Roman" w:hAnsi="Times New Roman" w:cs="Times New Roman"/>
          <w:i/>
          <w:sz w:val="24"/>
          <w:szCs w:val="24"/>
        </w:rPr>
        <w:t>Sylvilagus floridanus</w:t>
      </w:r>
      <w:r w:rsidRPr="00681D8F">
        <w:rPr>
          <w:rFonts w:ascii="Times New Roman" w:hAnsi="Times New Roman" w:cs="Times New Roman"/>
          <w:sz w:val="24"/>
          <w:szCs w:val="24"/>
        </w:rPr>
        <w:t>)</w:t>
      </w:r>
      <w:r w:rsidRPr="00681D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81D8F">
        <w:rPr>
          <w:rFonts w:ascii="Times New Roman" w:hAnsi="Times New Roman" w:cs="Times New Roman"/>
          <w:sz w:val="24"/>
          <w:szCs w:val="24"/>
        </w:rPr>
        <w:t>survival in New York, 2013-2017. All considered models shown for weather, health, resource and landscape, and combined model sets. All models with interactions contained main effects unless otherwise noted.</w:t>
      </w:r>
    </w:p>
    <w:tbl>
      <w:tblPr>
        <w:tblW w:w="13122" w:type="dxa"/>
        <w:tblLook w:val="04A0"/>
      </w:tblPr>
      <w:tblGrid>
        <w:gridCol w:w="1170"/>
        <w:gridCol w:w="1243"/>
        <w:gridCol w:w="5226"/>
        <w:gridCol w:w="461"/>
        <w:gridCol w:w="1270"/>
        <w:gridCol w:w="996"/>
        <w:gridCol w:w="935"/>
        <w:gridCol w:w="743"/>
        <w:gridCol w:w="1123"/>
      </w:tblGrid>
      <w:tr w:rsidR="00A543CB" w:rsidRPr="00790FDE" w:rsidTr="00A74EDC">
        <w:trPr>
          <w:trHeight w:val="102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likelihood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4F41E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4F41E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4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precipita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1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minimum temperatu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yea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precipitation × minimum temperatu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ticks ×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tick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hematocr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9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palatable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movement distance + palatable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movement distance + barberry stems × palatable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movement distan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patch are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7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× patch are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7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barberry stems + movement distan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barberry stems ×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barberry stems + movement distance +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tch are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canopy  + movement distance + patch are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barberry stems + canopy  + movement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rry stems + canopy × 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patch area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tems × canopy  + 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ticks × body condition + palatable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ticks × body condition + movement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+ palatable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ticks ×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E0C4A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43CB" w:rsidRPr="00EE0C4A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E0C4A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snow depth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.7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snow fall + snow depth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.6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year + leaf-off + snow depth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.41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snow fall × maximum temperature + snow depth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.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.5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0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yea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.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9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.8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×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33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× body condition + tick season × ticks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19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body condition + species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1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3.79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4F4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f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 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9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4F4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weight +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dy condi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.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2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EE0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weight + body condition + hematocr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.1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weigh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.4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00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weigh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.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.49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.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7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hematocr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.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75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hematocr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5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.8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EE0C4A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.1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vement distance + barberry stems × palatable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ems + leaf-off + canopy ×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+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.27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tabs>
                <w:tab w:val="left" w:pos="1268"/>
              </w:tabs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ovement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.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.88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leaf-off × species × competition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4.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.70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atch area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hun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.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.39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atch area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hunt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.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.54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movement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nce + leaf-off × canopy × species + total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ems ×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.31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patch area + leaf-off × species × competition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hunt + barberry stems × palatable stems + leaf-off + canopy × species +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.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.4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leaf-off × canopy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.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.39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atch area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hunt + leaf-off × canopy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.9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0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rry stems × palatable stems + leaf-off + species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.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42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ch area + barberry stem s× palatable stems + leaf-off + species + canopy × species +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1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 area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3.73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barberry stems × palatabl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.98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atch area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.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.7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-off × canopy × species + total stems ×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.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.23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 area + leaf-off × species × competition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barberry stems × palatable stems + leaf-off + canopy × speci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.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93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-off × species × competition + patch area + leaf-off × canopy × species + total stems× canopy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5.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.41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canopy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.97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 area + leaf-off × canopy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.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.78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 + leaf-off × canopy 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.3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species × competition + leaf-off × canopy × species × total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.3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.8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43CB" w:rsidRPr="00580394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ind w:left="563" w:hanging="56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4F41E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543CB" w:rsidRPr="00E14233" w:rsidRDefault="00A543CB" w:rsidP="00A74ED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4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-off × body condition + snow depth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barberry stems × palatable stems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.95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-off × body condition + snow depth + year + snow fall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barberry stems × palatable stems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.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.29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body condition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now depth + year + sno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 fall + movement 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.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.29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body condition + tick season × ticks + year + snow fall + movement distance + barberry ste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8.2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 depth + movement 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1.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9.3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 depth + snow fall + movement 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.16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 depth + snow fall + tick season × ticks</w:t>
            </w:r>
            <w:r w:rsidRPr="004F41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vement distance + barberry stems × </w:t>
            </w: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.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.81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body condition + tick season × ticks + species + snow depth + year + snow fall × maximum temperatu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.8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ement distance + barberry stems × palatable stems + leaf-off + canopy × species + canopy × barberry stem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.14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snow depth + leaf-off + year + snow fa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.41</w:t>
            </w:r>
          </w:p>
        </w:tc>
      </w:tr>
      <w:tr w:rsidR="00A543CB" w:rsidRPr="00790FDE" w:rsidTr="00A74EDC">
        <w:trPr>
          <w:trHeight w:val="37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 × body condition + species + tick season × ticks</w:t>
            </w: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19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+ leaf-off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.00</w:t>
            </w:r>
          </w:p>
        </w:tc>
      </w:tr>
      <w:tr w:rsidR="00A543CB" w:rsidRPr="00790FDE" w:rsidTr="00A74EDC">
        <w:trPr>
          <w:trHeight w:val="312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543CB" w:rsidRPr="00E14233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580394" w:rsidRDefault="00A543CB" w:rsidP="00A74EDC">
            <w:pPr>
              <w:spacing w:after="0" w:line="480" w:lineRule="auto"/>
              <w:ind w:left="563" w:hanging="5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3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.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3CB" w:rsidRPr="00790FDE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.84</w:t>
            </w:r>
          </w:p>
        </w:tc>
      </w:tr>
    </w:tbl>
    <w:p w:rsidR="00A543CB" w:rsidRPr="00FF50A9" w:rsidRDefault="00A543CB" w:rsidP="00A543CB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0A9">
        <w:rPr>
          <w:rStyle w:val="FootnoteReference"/>
          <w:rFonts w:ascii="Times New Roman" w:hAnsi="Times New Roman" w:cs="Times New Roman"/>
          <w:sz w:val="24"/>
          <w:szCs w:val="24"/>
        </w:rPr>
        <w:t>a</w:t>
      </w:r>
      <w:r w:rsidRPr="00FF50A9">
        <w:rPr>
          <w:rFonts w:ascii="Times New Roman" w:hAnsi="Times New Roman" w:cs="Times New Roman"/>
          <w:sz w:val="24"/>
          <w:szCs w:val="24"/>
        </w:rPr>
        <w:t xml:space="preserve"> K = number of parameters in the model</w:t>
      </w:r>
    </w:p>
    <w:p w:rsidR="00A543CB" w:rsidRPr="00FF50A9" w:rsidRDefault="00A543CB" w:rsidP="00A543CB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0A9">
        <w:rPr>
          <w:rStyle w:val="FootnoteReference"/>
          <w:rFonts w:ascii="Times New Roman" w:hAnsi="Times New Roman" w:cs="Times New Roman"/>
          <w:sz w:val="24"/>
          <w:szCs w:val="24"/>
        </w:rPr>
        <w:t>b</w:t>
      </w:r>
      <w:r w:rsidRPr="00FF50A9">
        <w:rPr>
          <w:rFonts w:ascii="Times New Roman" w:hAnsi="Times New Roman" w:cs="Times New Roman"/>
          <w:sz w:val="24"/>
          <w:szCs w:val="24"/>
        </w:rPr>
        <w:t xml:space="preserve"> Relative Likelihood = exp (-0.5*ΔAIC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FF50A9">
        <w:rPr>
          <w:rFonts w:ascii="Times New Roman" w:hAnsi="Times New Roman" w:cs="Times New Roman"/>
          <w:sz w:val="24"/>
          <w:szCs w:val="24"/>
        </w:rPr>
        <w:t>), the likelihood ratio of the given model to the top model</w:t>
      </w:r>
    </w:p>
    <w:p w:rsidR="00A543CB" w:rsidRPr="00FF50A9" w:rsidRDefault="00A543CB" w:rsidP="00A543CB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0A9">
        <w:rPr>
          <w:rStyle w:val="FootnoteReference"/>
          <w:rFonts w:ascii="Times New Roman" w:hAnsi="Times New Roman" w:cs="Times New Roman"/>
          <w:sz w:val="24"/>
          <w:szCs w:val="24"/>
        </w:rPr>
        <w:t>c</w:t>
      </w:r>
      <w:r w:rsidRPr="00FF50A9">
        <w:rPr>
          <w:rFonts w:ascii="Times New Roman" w:hAnsi="Times New Roman" w:cs="Times New Roman"/>
          <w:sz w:val="24"/>
          <w:szCs w:val="24"/>
        </w:rPr>
        <w:t xml:space="preserve"> AIC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Pr="00FF50A9">
        <w:rPr>
          <w:rFonts w:ascii="Times New Roman" w:hAnsi="Times New Roman" w:cs="Times New Roman"/>
          <w:sz w:val="24"/>
          <w:szCs w:val="24"/>
        </w:rPr>
        <w:t>= AIC corrected for small sample sizes</w:t>
      </w:r>
    </w:p>
    <w:p w:rsidR="00A543CB" w:rsidRPr="00FF50A9" w:rsidRDefault="00A543CB" w:rsidP="00A543CB">
      <w:pPr>
        <w:pStyle w:val="Foot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0A9">
        <w:rPr>
          <w:rStyle w:val="FootnoteReference"/>
          <w:rFonts w:ascii="Times New Roman" w:hAnsi="Times New Roman" w:cs="Times New Roman"/>
          <w:sz w:val="24"/>
          <w:szCs w:val="24"/>
        </w:rPr>
        <w:t>d</w:t>
      </w:r>
      <w:r w:rsidRPr="00FF50A9">
        <w:rPr>
          <w:rFonts w:ascii="Times New Roman" w:hAnsi="Times New Roman" w:cs="Times New Roman"/>
          <w:sz w:val="24"/>
          <w:szCs w:val="24"/>
        </w:rPr>
        <w:t xml:space="preserve"> ΔAIC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Pr="00FF50A9">
        <w:rPr>
          <w:rFonts w:ascii="Times New Roman" w:hAnsi="Times New Roman" w:cs="Times New Roman"/>
          <w:sz w:val="24"/>
          <w:szCs w:val="24"/>
        </w:rPr>
        <w:t>= difference in the AIC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FF50A9">
        <w:rPr>
          <w:rFonts w:ascii="Times New Roman" w:hAnsi="Times New Roman" w:cs="Times New Roman"/>
          <w:sz w:val="24"/>
          <w:szCs w:val="24"/>
        </w:rPr>
        <w:t xml:space="preserve"> between a given model and the top model</w:t>
      </w:r>
    </w:p>
    <w:p w:rsidR="00A543CB" w:rsidRPr="00FF50A9" w:rsidRDefault="00A543CB" w:rsidP="00A543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50A9">
        <w:rPr>
          <w:rStyle w:val="FootnoteReference"/>
          <w:rFonts w:ascii="Times New Roman" w:hAnsi="Times New Roman" w:cs="Times New Roman"/>
          <w:sz w:val="24"/>
          <w:szCs w:val="24"/>
        </w:rPr>
        <w:lastRenderedPageBreak/>
        <w:t>e</w:t>
      </w:r>
      <w:r w:rsidRPr="00FF50A9">
        <w:rPr>
          <w:rFonts w:ascii="Times New Roman" w:hAnsi="Times New Roman" w:cs="Times New Roman"/>
          <w:i/>
          <w:sz w:val="24"/>
          <w:szCs w:val="24"/>
        </w:rPr>
        <w:t xml:space="preserve"> w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F50A9">
        <w:rPr>
          <w:rFonts w:ascii="Times New Roman" w:hAnsi="Times New Roman" w:cs="Times New Roman"/>
          <w:sz w:val="24"/>
          <w:szCs w:val="24"/>
        </w:rPr>
        <w:t xml:space="preserve"> = AIC</w:t>
      </w:r>
      <w:r w:rsidRPr="00FF50A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FF50A9">
        <w:rPr>
          <w:rFonts w:ascii="Times New Roman" w:hAnsi="Times New Roman" w:cs="Times New Roman"/>
          <w:sz w:val="24"/>
          <w:szCs w:val="24"/>
        </w:rPr>
        <w:t xml:space="preserve"> weights, or the probability that of the models tested the given model fits the data best</w:t>
      </w:r>
    </w:p>
    <w:p w:rsidR="00A543CB" w:rsidRPr="00E232E0" w:rsidRDefault="00A543CB" w:rsidP="00A543CB">
      <w:pPr>
        <w:spacing w:line="480" w:lineRule="auto"/>
        <w:sectPr w:rsidR="00A543CB" w:rsidRPr="00E232E0" w:rsidSect="001253A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FF50A9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Interaction did not include all main effects</w:t>
      </w:r>
    </w:p>
    <w:p w:rsidR="00A543CB" w:rsidRDefault="00A543CB" w:rsidP="00A543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2. Leaf-off (November – April) and leaf-on (May-October) predicted probability of survival for New England cottontails (</w:t>
      </w:r>
      <w:r>
        <w:rPr>
          <w:rFonts w:ascii="Times New Roman" w:hAnsi="Times New Roman" w:cs="Times New Roman"/>
          <w:i/>
        </w:rPr>
        <w:t>Sylvilagus transitionalis</w:t>
      </w:r>
      <w:r>
        <w:rPr>
          <w:rFonts w:ascii="Times New Roman" w:hAnsi="Times New Roman" w:cs="Times New Roman"/>
        </w:rPr>
        <w:t>) and eastern cottontails (</w:t>
      </w:r>
      <w:r>
        <w:rPr>
          <w:rFonts w:ascii="Times New Roman" w:hAnsi="Times New Roman" w:cs="Times New Roman"/>
          <w:i/>
        </w:rPr>
        <w:t>Sylvilagus floridanus</w:t>
      </w:r>
      <w:r>
        <w:rPr>
          <w:rFonts w:ascii="Times New Roman" w:hAnsi="Times New Roman" w:cs="Times New Roman"/>
        </w:rPr>
        <w:t xml:space="preserve">) when covariates are held at their means. 95% lower and upper prediction intervals shown in brackets. </w:t>
      </w:r>
    </w:p>
    <w:tbl>
      <w:tblPr>
        <w:tblW w:w="0" w:type="auto"/>
        <w:tblLook w:val="04A0"/>
      </w:tblPr>
      <w:tblGrid>
        <w:gridCol w:w="1016"/>
        <w:gridCol w:w="1016"/>
        <w:gridCol w:w="1757"/>
        <w:gridCol w:w="2496"/>
        <w:gridCol w:w="1776"/>
      </w:tblGrid>
      <w:tr w:rsidR="00A543CB" w:rsidTr="00A74ED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al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0-0.15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00-0.23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50-0.75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62-0.82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0" w:type="auto"/>
            <w:vMerge w:val="restart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00-0.98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12-1.00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08-0.92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65-1.00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43CB" w:rsidTr="00A74EDC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-of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</w:p>
        </w:tc>
        <w:tc>
          <w:tcPr>
            <w:tcW w:w="0" w:type="auto"/>
            <w:vMerge w:val="restart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04-0.64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12-0.73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ottontail</w:t>
            </w:r>
          </w:p>
        </w:tc>
        <w:tc>
          <w:tcPr>
            <w:tcW w:w="0" w:type="auto"/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(0.20-0.41)</w:t>
            </w:r>
          </w:p>
        </w:tc>
      </w:tr>
      <w:tr w:rsidR="00A543CB" w:rsidTr="00A74ED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England cotton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543CB" w:rsidRDefault="00A543CB" w:rsidP="00A74ED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(0.31-0.54)</w:t>
            </w:r>
          </w:p>
        </w:tc>
      </w:tr>
    </w:tbl>
    <w:p w:rsidR="00A543CB" w:rsidRDefault="00A543CB" w:rsidP="00A543CB"/>
    <w:p w:rsidR="00FB70A2" w:rsidRDefault="00FB70A2"/>
    <w:sectPr w:rsidR="00FB70A2" w:rsidSect="001253A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461A32"/>
    <w:multiLevelType w:val="hybridMultilevel"/>
    <w:tmpl w:val="26F4D4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21198A"/>
    <w:multiLevelType w:val="hybridMultilevel"/>
    <w:tmpl w:val="D074A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33105"/>
    <w:multiLevelType w:val="hybridMultilevel"/>
    <w:tmpl w:val="6FC2E78E"/>
    <w:lvl w:ilvl="0" w:tplc="B4EEAC2A">
      <w:start w:val="124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44020E"/>
    <w:multiLevelType w:val="hybridMultilevel"/>
    <w:tmpl w:val="536CC1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52846"/>
    <w:multiLevelType w:val="hybridMultilevel"/>
    <w:tmpl w:val="D4CC0F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F1295"/>
    <w:multiLevelType w:val="hybridMultilevel"/>
    <w:tmpl w:val="3A286016"/>
    <w:lvl w:ilvl="0" w:tplc="BE8EC1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543CB"/>
    <w:rsid w:val="00A543CB"/>
    <w:rsid w:val="00FB7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3CB"/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A543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3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43C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3C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A543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43C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543CB"/>
  </w:style>
  <w:style w:type="paragraph" w:styleId="Header">
    <w:name w:val="header"/>
    <w:basedOn w:val="Normal"/>
    <w:link w:val="HeaderChar"/>
    <w:uiPriority w:val="99"/>
    <w:unhideWhenUsed/>
    <w:rsid w:val="00A54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C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543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C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54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3C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3C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3CB"/>
    <w:rPr>
      <w:rFonts w:ascii="Tahoma" w:eastAsiaTheme="minorEastAsia" w:hAnsi="Tahoma" w:cs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3C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43CB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A543CB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3CB"/>
    <w:rPr>
      <w:vertAlign w:val="superscript"/>
    </w:rPr>
  </w:style>
  <w:style w:type="paragraph" w:styleId="Revision">
    <w:name w:val="Revision"/>
    <w:hidden/>
    <w:uiPriority w:val="99"/>
    <w:semiHidden/>
    <w:rsid w:val="00A543C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02</Words>
  <Characters>9132</Characters>
  <Application>Microsoft Office Word</Application>
  <DocSecurity>0</DocSecurity>
  <Lines>76</Lines>
  <Paragraphs>21</Paragraphs>
  <ScaleCrop>false</ScaleCrop>
  <Company/>
  <LinksUpToDate>false</LinksUpToDate>
  <CharactersWithSpaces>10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11-27T07:32:00Z</dcterms:created>
  <dcterms:modified xsi:type="dcterms:W3CDTF">2020-11-27T07:32:00Z</dcterms:modified>
</cp:coreProperties>
</file>